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0F66D" w14:textId="596A5CCC" w:rsidR="00974EC3" w:rsidRDefault="00974EC3" w:rsidP="00457306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974EC3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60301823" w14:textId="1C6A4A44" w:rsidR="00457306" w:rsidRDefault="00457306" w:rsidP="00457306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For</w:t>
      </w:r>
    </w:p>
    <w:p w14:paraId="42BBC85A" w14:textId="766A62F2" w:rsidR="002D73EE" w:rsidRPr="002D73EE" w:rsidRDefault="002D73EE" w:rsidP="002D73EE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bookmarkStart w:id="0" w:name="_Hlk209075066"/>
      <w:r w:rsidRPr="002D73EE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Flood Frequency and Duration Drive the Aquatic-Terrestrial Pesticide Transfer to Riparian </w:t>
      </w:r>
      <w:r w:rsidR="00CB68BD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Root-zone </w:t>
      </w:r>
      <w:r w:rsidRPr="002D73EE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Soil: A Mesocosm Study</w:t>
      </w:r>
    </w:p>
    <w:bookmarkEnd w:id="0"/>
    <w:p w14:paraId="3B370089" w14:textId="7BAFA541" w:rsidR="00457306" w:rsidRDefault="00457306" w:rsidP="0045730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3580F">
        <w:rPr>
          <w:rFonts w:ascii="Times New Roman" w:hAnsi="Times New Roman" w:cs="Times New Roman"/>
          <w:sz w:val="24"/>
          <w:szCs w:val="24"/>
          <w:lang w:val="en-GB"/>
        </w:rPr>
        <w:t>Franziska Fiolk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>, Alessandro Manfr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>, Franziska Middendorf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>, Stephane Mutel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>, Collins Ogbeide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>, Maria Jose Gormaz Araven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>, Miyako B</w:t>
      </w:r>
      <w:r w:rsidR="00C936D8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>iggs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45C8F">
        <w:rPr>
          <w:rFonts w:ascii="Times New Roman" w:hAnsi="Times New Roman" w:cs="Times New Roman"/>
          <w:sz w:val="24"/>
          <w:szCs w:val="24"/>
          <w:lang w:val="en-GB"/>
        </w:rPr>
        <w:t>Jakob Wolfram</w:t>
      </w:r>
      <w:r w:rsidR="00945C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945C8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>Clara Mendoza-Ler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3580F">
        <w:rPr>
          <w:rFonts w:ascii="Times New Roman" w:hAnsi="Times New Roman" w:cs="Times New Roman"/>
          <w:sz w:val="24"/>
          <w:szCs w:val="24"/>
          <w:lang w:val="en-GB"/>
        </w:rPr>
        <w:t>, Ralf Schulz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481C6C79" w14:textId="77777777" w:rsidR="00457306" w:rsidRPr="00DC2101" w:rsidRDefault="00457306" w:rsidP="0045730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57A3C98" w14:textId="6A8989F7" w:rsidR="00457306" w:rsidRPr="006E1678" w:rsidRDefault="00457306" w:rsidP="0045730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945DA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8C370F">
        <w:rPr>
          <w:rFonts w:ascii="Times New Roman" w:hAnsi="Times New Roman" w:cs="Times New Roman"/>
          <w:sz w:val="24"/>
          <w:szCs w:val="24"/>
          <w:lang w:val="en-GB"/>
        </w:rPr>
        <w:t>ES</w:t>
      </w:r>
      <w:proofErr w:type="spellEnd"/>
      <w:r w:rsidRPr="008C370F">
        <w:rPr>
          <w:rFonts w:ascii="Times New Roman" w:hAnsi="Times New Roman" w:cs="Times New Roman"/>
          <w:sz w:val="24"/>
          <w:szCs w:val="24"/>
          <w:lang w:val="en-GB"/>
        </w:rPr>
        <w:t xml:space="preserve"> Landau, Institute for Environmental Sciences, RPTU Kaiserslautern-Landau, </w:t>
      </w:r>
      <w:proofErr w:type="spellStart"/>
      <w:r w:rsidRPr="008C370F">
        <w:rPr>
          <w:rFonts w:ascii="Times New Roman" w:hAnsi="Times New Roman" w:cs="Times New Roman"/>
          <w:sz w:val="24"/>
          <w:szCs w:val="24"/>
          <w:lang w:val="en-GB"/>
        </w:rPr>
        <w:t>Fortstra</w:t>
      </w:r>
      <w:r w:rsidR="00945C8F">
        <w:rPr>
          <w:rFonts w:ascii="Times New Roman" w:hAnsi="Times New Roman" w:cs="Times New Roman"/>
          <w:sz w:val="24"/>
          <w:szCs w:val="24"/>
          <w:lang w:val="en-GB"/>
        </w:rPr>
        <w:t>ss</w:t>
      </w:r>
      <w:r w:rsidRPr="008C370F">
        <w:rPr>
          <w:rFonts w:ascii="Times New Roman" w:hAnsi="Times New Roman" w:cs="Times New Roman"/>
          <w:sz w:val="24"/>
          <w:szCs w:val="24"/>
          <w:lang w:val="en-GB"/>
        </w:rPr>
        <w:t>e</w:t>
      </w:r>
      <w:proofErr w:type="spellEnd"/>
      <w:r w:rsidRPr="008C370F">
        <w:rPr>
          <w:rFonts w:ascii="Times New Roman" w:hAnsi="Times New Roman" w:cs="Times New Roman"/>
          <w:sz w:val="24"/>
          <w:szCs w:val="24"/>
          <w:lang w:val="en-GB"/>
        </w:rPr>
        <w:t xml:space="preserve"> 7, D-76829, Landau, Germany</w:t>
      </w:r>
    </w:p>
    <w:p w14:paraId="33758C2D" w14:textId="77777777" w:rsidR="00457306" w:rsidRPr="00457306" w:rsidRDefault="00457306" w:rsidP="00974EC3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14:paraId="3C989079" w14:textId="23A1F340" w:rsidR="00974EC3" w:rsidRPr="008C370F" w:rsidRDefault="008C37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C370F">
        <w:rPr>
          <w:rFonts w:ascii="Times New Roman" w:hAnsi="Times New Roman" w:cs="Times New Roman"/>
          <w:sz w:val="24"/>
          <w:szCs w:val="24"/>
          <w:lang w:val="en-GB"/>
        </w:rPr>
        <w:t>This PDF File includes:</w:t>
      </w:r>
    </w:p>
    <w:p w14:paraId="1A420D6F" w14:textId="5D7CA2AA" w:rsidR="008C370F" w:rsidRPr="008C370F" w:rsidRDefault="008C37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C370F">
        <w:rPr>
          <w:rFonts w:ascii="Times New Roman" w:hAnsi="Times New Roman" w:cs="Times New Roman"/>
          <w:sz w:val="24"/>
          <w:szCs w:val="24"/>
          <w:lang w:val="en-GB"/>
        </w:rPr>
        <w:t>Table S1-S3</w:t>
      </w:r>
    </w:p>
    <w:p w14:paraId="7FE3260A" w14:textId="77777777" w:rsidR="008C370F" w:rsidRDefault="008C370F">
      <w:pPr>
        <w:rPr>
          <w:lang w:val="en-GB"/>
        </w:rPr>
      </w:pPr>
    </w:p>
    <w:p w14:paraId="1BC395EB" w14:textId="495330C1" w:rsidR="00974EC3" w:rsidRPr="00837F60" w:rsidRDefault="00974EC3" w:rsidP="00974EC3">
      <w:pPr>
        <w:rPr>
          <w:rFonts w:ascii="Times New Roman" w:eastAsia="Times New Roman" w:hAnsi="Times New Roman" w:cs="Times New Roman"/>
          <w:lang w:val="en-US"/>
        </w:rPr>
      </w:pPr>
      <w:r w:rsidRPr="00A22D60">
        <w:rPr>
          <w:rFonts w:ascii="Times New Roman" w:eastAsia="Times New Roman" w:hAnsi="Times New Roman" w:cs="Times New Roman"/>
          <w:b/>
          <w:bCs/>
          <w:lang w:val="en-US"/>
        </w:rPr>
        <w:t>Table S</w:t>
      </w:r>
      <w:r>
        <w:rPr>
          <w:rFonts w:ascii="Times New Roman" w:eastAsia="Times New Roman" w:hAnsi="Times New Roman" w:cs="Times New Roman"/>
          <w:b/>
          <w:bCs/>
          <w:lang w:val="en-US"/>
        </w:rPr>
        <w:t>1</w:t>
      </w:r>
      <w:r w:rsidRPr="00A22D60">
        <w:rPr>
          <w:rFonts w:ascii="Times New Roman" w:eastAsia="Times New Roman" w:hAnsi="Times New Roman" w:cs="Times New Roman"/>
          <w:b/>
          <w:bCs/>
          <w:lang w:val="en-US"/>
        </w:rPr>
        <w:t>:</w:t>
      </w:r>
      <w:r w:rsidRPr="00837F60">
        <w:rPr>
          <w:rFonts w:ascii="Times New Roman" w:eastAsia="Times New Roman" w:hAnsi="Times New Roman" w:cs="Times New Roman"/>
          <w:lang w:val="en-US"/>
        </w:rPr>
        <w:t xml:space="preserve"> Instrument specifications</w:t>
      </w:r>
      <w:r w:rsidR="00C936D8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994"/>
        <w:gridCol w:w="7078"/>
      </w:tblGrid>
      <w:tr w:rsidR="00974EC3" w:rsidRPr="00213724" w14:paraId="74B177B3" w14:textId="77777777" w:rsidTr="00971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395B0A93" w14:textId="77777777" w:rsidR="00974EC3" w:rsidRPr="00ED67BC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ED67BC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ocedures of analytical analysis: Agilent 1260 Infinity II HPLC conditions.</w:t>
            </w:r>
          </w:p>
        </w:tc>
      </w:tr>
      <w:tr w:rsidR="00974EC3" w:rsidRPr="00837F60" w14:paraId="645EFC95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574A071C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Parameter </w:t>
            </w:r>
          </w:p>
        </w:tc>
        <w:tc>
          <w:tcPr>
            <w:tcW w:w="3901" w:type="pct"/>
          </w:tcPr>
          <w:p w14:paraId="4DFFAB64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</w:tr>
      <w:tr w:rsidR="00974EC3" w:rsidRPr="00A22D60" w14:paraId="5885A183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2B0CD77E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olumn</w:t>
            </w:r>
          </w:p>
        </w:tc>
        <w:tc>
          <w:tcPr>
            <w:tcW w:w="3901" w:type="pct"/>
          </w:tcPr>
          <w:p w14:paraId="26B3BDD0" w14:textId="77777777" w:rsidR="00974EC3" w:rsidRPr="00950DAD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50DAD">
              <w:rPr>
                <w:rFonts w:ascii="Times New Roman" w:eastAsia="Times New Roman" w:hAnsi="Times New Roman" w:cs="Times New Roman"/>
              </w:rPr>
              <w:t xml:space="preserve">Agilent ZORBAX </w:t>
            </w:r>
            <w:proofErr w:type="spellStart"/>
            <w:r w:rsidRPr="00950DAD">
              <w:rPr>
                <w:rFonts w:ascii="Times New Roman" w:eastAsia="Times New Roman" w:hAnsi="Times New Roman" w:cs="Times New Roman"/>
              </w:rPr>
              <w:t>Eclipse</w:t>
            </w:r>
            <w:proofErr w:type="spellEnd"/>
            <w:r w:rsidRPr="00950DAD">
              <w:rPr>
                <w:rFonts w:ascii="Times New Roman" w:eastAsia="Times New Roman" w:hAnsi="Times New Roman" w:cs="Times New Roman"/>
              </w:rPr>
              <w:t xml:space="preserve"> Plus C1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0DAD">
              <w:rPr>
                <w:rFonts w:ascii="Times New Roman" w:eastAsia="Times New Roman" w:hAnsi="Times New Roman" w:cs="Times New Roman"/>
              </w:rPr>
              <w:t xml:space="preserve"> 3x150 mm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0DAD">
              <w:rPr>
                <w:rFonts w:ascii="Times New Roman" w:eastAsia="Times New Roman" w:hAnsi="Times New Roman" w:cs="Times New Roman"/>
              </w:rPr>
              <w:t xml:space="preserve"> 2.7 µ</w:t>
            </w:r>
          </w:p>
        </w:tc>
      </w:tr>
      <w:tr w:rsidR="00974EC3" w:rsidRPr="00837F60" w14:paraId="5CA938BC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19920D56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olumn temperature</w:t>
            </w:r>
          </w:p>
        </w:tc>
        <w:tc>
          <w:tcPr>
            <w:tcW w:w="3901" w:type="pct"/>
          </w:tcPr>
          <w:p w14:paraId="1316618E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45 °C</w:t>
            </w:r>
          </w:p>
        </w:tc>
      </w:tr>
      <w:tr w:rsidR="00974EC3" w:rsidRPr="00837F60" w14:paraId="6C26A5BC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62F26E52" w14:textId="5487128A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Injection volum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(soil samples)</w:t>
            </w:r>
          </w:p>
        </w:tc>
        <w:tc>
          <w:tcPr>
            <w:tcW w:w="3901" w:type="pct"/>
          </w:tcPr>
          <w:p w14:paraId="097F1A75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1 µL</w:t>
            </w:r>
          </w:p>
        </w:tc>
      </w:tr>
      <w:tr w:rsidR="00974EC3" w:rsidRPr="00837F60" w14:paraId="2D7264C5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67ABCB06" w14:textId="77777777" w:rsidR="00974EC3" w:rsidRPr="00924639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924639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Injection volume (water samples)</w:t>
            </w:r>
          </w:p>
        </w:tc>
        <w:tc>
          <w:tcPr>
            <w:tcW w:w="3901" w:type="pct"/>
          </w:tcPr>
          <w:p w14:paraId="44989AAB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0 µL</w:t>
            </w:r>
          </w:p>
        </w:tc>
      </w:tr>
      <w:tr w:rsidR="00974EC3" w:rsidRPr="00A60D28" w14:paraId="64E573F0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18909A75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Speed</w:t>
            </w:r>
          </w:p>
        </w:tc>
        <w:tc>
          <w:tcPr>
            <w:tcW w:w="3901" w:type="pct"/>
          </w:tcPr>
          <w:p w14:paraId="7E823984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Draw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37F60">
              <w:rPr>
                <w:rFonts w:ascii="Times New Roman" w:eastAsia="Times New Roman" w:hAnsi="Times New Roman" w:cs="Times New Roman"/>
                <w:lang w:val="en-US"/>
              </w:rPr>
              <w:t xml:space="preserve"> 200 µ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837F60">
              <w:rPr>
                <w:rFonts w:ascii="Times New Roman" w:eastAsia="Times New Roman" w:hAnsi="Times New Roman" w:cs="Times New Roman"/>
                <w:lang w:val="en-US"/>
              </w:rPr>
              <w:t>min</w:t>
            </w:r>
            <w:r w:rsidRPr="0092463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  <w:r w:rsidRPr="00837F60">
              <w:rPr>
                <w:rFonts w:ascii="Times New Roman" w:eastAsia="Times New Roman" w:hAnsi="Times New Roman" w:cs="Times New Roman"/>
                <w:lang w:val="en-US"/>
              </w:rPr>
              <w:t xml:space="preserve"> Eject: 400 µ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837F60">
              <w:rPr>
                <w:rFonts w:ascii="Times New Roman" w:eastAsia="Times New Roman" w:hAnsi="Times New Roman" w:cs="Times New Roman"/>
                <w:lang w:val="en-US"/>
              </w:rPr>
              <w:t>min</w:t>
            </w:r>
            <w:r w:rsidRPr="0092463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974EC3" w:rsidRPr="00837F60" w14:paraId="0ABD6472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519DA91C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Needle wash</w:t>
            </w:r>
          </w:p>
        </w:tc>
        <w:tc>
          <w:tcPr>
            <w:tcW w:w="3901" w:type="pct"/>
          </w:tcPr>
          <w:p w14:paraId="286D78BB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12 seconds</w:t>
            </w:r>
          </w:p>
        </w:tc>
      </w:tr>
      <w:tr w:rsidR="00974EC3" w:rsidRPr="00213724" w14:paraId="5DDAB425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1EC319F8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Mobile phase</w:t>
            </w:r>
          </w:p>
        </w:tc>
        <w:tc>
          <w:tcPr>
            <w:tcW w:w="3901" w:type="pct"/>
          </w:tcPr>
          <w:p w14:paraId="3DC80D8B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 xml:space="preserve">A) 98 % Water with 4 mM ammonium </w:t>
            </w:r>
            <w:proofErr w:type="spellStart"/>
            <w:r w:rsidRPr="00837F60">
              <w:rPr>
                <w:rFonts w:ascii="Times New Roman" w:eastAsia="Times New Roman" w:hAnsi="Times New Roman" w:cs="Times New Roman"/>
                <w:lang w:val="en-US"/>
              </w:rPr>
              <w:t>formate</w:t>
            </w:r>
            <w:proofErr w:type="spellEnd"/>
            <w:r w:rsidRPr="00837F60">
              <w:rPr>
                <w:rFonts w:ascii="Times New Roman" w:eastAsia="Times New Roman" w:hAnsi="Times New Roman" w:cs="Times New Roman"/>
                <w:lang w:val="en-US"/>
              </w:rPr>
              <w:t xml:space="preserve"> + 0.1 % acetic acid + 2% methanol</w:t>
            </w:r>
          </w:p>
          <w:p w14:paraId="3EBC6E27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 xml:space="preserve">B) 98 % methanol with 4 mM ammonium </w:t>
            </w:r>
            <w:proofErr w:type="spellStart"/>
            <w:r w:rsidRPr="00837F60">
              <w:rPr>
                <w:rFonts w:ascii="Times New Roman" w:eastAsia="Times New Roman" w:hAnsi="Times New Roman" w:cs="Times New Roman"/>
                <w:lang w:val="en-US"/>
              </w:rPr>
              <w:t>formate</w:t>
            </w:r>
            <w:proofErr w:type="spellEnd"/>
            <w:r w:rsidRPr="00837F60">
              <w:rPr>
                <w:rFonts w:ascii="Times New Roman" w:eastAsia="Times New Roman" w:hAnsi="Times New Roman" w:cs="Times New Roman"/>
                <w:lang w:val="en-US"/>
              </w:rPr>
              <w:t xml:space="preserve"> + 0.1 % acetic acid + 2% water</w:t>
            </w:r>
          </w:p>
        </w:tc>
      </w:tr>
      <w:tr w:rsidR="00974EC3" w:rsidRPr="00837F60" w14:paraId="26A4D47D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2A3DD173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Flow rate</w:t>
            </w:r>
          </w:p>
        </w:tc>
        <w:tc>
          <w:tcPr>
            <w:tcW w:w="3901" w:type="pct"/>
          </w:tcPr>
          <w:p w14:paraId="2098F2BC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0.45 m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837F60">
              <w:rPr>
                <w:rFonts w:ascii="Times New Roman" w:eastAsia="Times New Roman" w:hAnsi="Times New Roman" w:cs="Times New Roman"/>
                <w:lang w:val="en-US"/>
              </w:rPr>
              <w:t>min</w:t>
            </w:r>
            <w:r w:rsidRPr="0092463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974EC3" w:rsidRPr="00837F60" w14:paraId="022BA258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1C78901C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Gradient program</w:t>
            </w:r>
          </w:p>
        </w:tc>
        <w:tc>
          <w:tcPr>
            <w:tcW w:w="3901" w:type="pct"/>
          </w:tcPr>
          <w:p w14:paraId="583D4DB3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Time          B%</w:t>
            </w:r>
          </w:p>
          <w:p w14:paraId="42DAA977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0                2</w:t>
            </w:r>
          </w:p>
          <w:p w14:paraId="59A4011D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1.0             50</w:t>
            </w:r>
          </w:p>
          <w:p w14:paraId="03CB88EF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4.0             65</w:t>
            </w:r>
          </w:p>
          <w:p w14:paraId="3250F2AC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14.0           100</w:t>
            </w:r>
          </w:p>
          <w:p w14:paraId="667A6CA6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20.0           100</w:t>
            </w:r>
          </w:p>
          <w:p w14:paraId="01A7170B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20.1            2</w:t>
            </w:r>
          </w:p>
        </w:tc>
      </w:tr>
      <w:tr w:rsidR="00974EC3" w:rsidRPr="00837F60" w14:paraId="55569E13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5EFFB6ED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Stop time</w:t>
            </w:r>
          </w:p>
        </w:tc>
        <w:tc>
          <w:tcPr>
            <w:tcW w:w="3901" w:type="pct"/>
          </w:tcPr>
          <w:p w14:paraId="131986D7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20.1 minutes</w:t>
            </w:r>
          </w:p>
        </w:tc>
      </w:tr>
      <w:tr w:rsidR="00974EC3" w:rsidRPr="00837F60" w14:paraId="008C6FC1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76FB330A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ost time</w:t>
            </w:r>
          </w:p>
        </w:tc>
        <w:tc>
          <w:tcPr>
            <w:tcW w:w="3901" w:type="pct"/>
          </w:tcPr>
          <w:p w14:paraId="1DE1F54E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3 minutes</w:t>
            </w:r>
          </w:p>
        </w:tc>
      </w:tr>
      <w:tr w:rsidR="00974EC3" w:rsidRPr="00213724" w14:paraId="15D5A83A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26A7FE5B" w14:textId="77777777" w:rsidR="00974EC3" w:rsidRPr="00ED67BC" w:rsidRDefault="00974EC3" w:rsidP="0097141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ED67BC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lastRenderedPageBreak/>
              <w:t>Procedures of analytical analysis: Agilent 6495C MS parameters for positive and negative ion method.</w:t>
            </w:r>
          </w:p>
        </w:tc>
      </w:tr>
      <w:tr w:rsidR="00974EC3" w:rsidRPr="00837F60" w14:paraId="3848B02A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40A37CC5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arameter</w:t>
            </w:r>
          </w:p>
        </w:tc>
        <w:tc>
          <w:tcPr>
            <w:tcW w:w="3901" w:type="pct"/>
          </w:tcPr>
          <w:p w14:paraId="5AF65C88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</w:tr>
      <w:tr w:rsidR="00974EC3" w:rsidRPr="00213724" w14:paraId="53134F1E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579AFE2B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Mass Spectrometer</w:t>
            </w:r>
          </w:p>
          <w:p w14:paraId="70159953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901" w:type="pct"/>
          </w:tcPr>
          <w:p w14:paraId="07A7FFF7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Agilent 6495C with electrospray ionization (ESI) operated in multiple reaction monitoring mode</w:t>
            </w:r>
          </w:p>
        </w:tc>
      </w:tr>
      <w:tr w:rsidR="00974EC3" w:rsidRPr="00837F60" w14:paraId="019808A1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26CF0811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Ionization mode</w:t>
            </w:r>
          </w:p>
        </w:tc>
        <w:tc>
          <w:tcPr>
            <w:tcW w:w="3901" w:type="pct"/>
          </w:tcPr>
          <w:p w14:paraId="6F7549AB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Positive / Negative</w:t>
            </w:r>
          </w:p>
        </w:tc>
      </w:tr>
      <w:tr w:rsidR="00974EC3" w:rsidRPr="00837F60" w14:paraId="738BDC06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408FC45B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Gas temperature</w:t>
            </w:r>
          </w:p>
        </w:tc>
        <w:tc>
          <w:tcPr>
            <w:tcW w:w="3901" w:type="pct"/>
          </w:tcPr>
          <w:p w14:paraId="666CB5EB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250 °C; 11 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837F60">
              <w:rPr>
                <w:rFonts w:ascii="Times New Roman" w:eastAsia="Times New Roman" w:hAnsi="Times New Roman" w:cs="Times New Roman"/>
                <w:lang w:val="en-US"/>
              </w:rPr>
              <w:t>min</w:t>
            </w:r>
            <w:r w:rsidRPr="0092463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974EC3" w:rsidRPr="00837F60" w14:paraId="4EB47116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5784C259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Nebulizer</w:t>
            </w:r>
          </w:p>
        </w:tc>
        <w:tc>
          <w:tcPr>
            <w:tcW w:w="3901" w:type="pct"/>
          </w:tcPr>
          <w:p w14:paraId="1B20A707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38 psi</w:t>
            </w:r>
          </w:p>
        </w:tc>
      </w:tr>
      <w:tr w:rsidR="00974EC3" w:rsidRPr="00837F60" w14:paraId="4F939B45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7B634602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Sheath gas</w:t>
            </w:r>
          </w:p>
        </w:tc>
        <w:tc>
          <w:tcPr>
            <w:tcW w:w="3901" w:type="pct"/>
          </w:tcPr>
          <w:p w14:paraId="2A81C5F2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350 °C; 12 L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837F60">
              <w:rPr>
                <w:rFonts w:ascii="Times New Roman" w:eastAsia="Times New Roman" w:hAnsi="Times New Roman" w:cs="Times New Roman"/>
                <w:lang w:val="en-US"/>
              </w:rPr>
              <w:t>min</w:t>
            </w:r>
            <w:r w:rsidRPr="00924639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-1</w:t>
            </w:r>
          </w:p>
        </w:tc>
      </w:tr>
      <w:tr w:rsidR="00974EC3" w:rsidRPr="00837F60" w14:paraId="0027F8BB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6CB89568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apillary voltage</w:t>
            </w:r>
          </w:p>
        </w:tc>
        <w:tc>
          <w:tcPr>
            <w:tcW w:w="3901" w:type="pct"/>
          </w:tcPr>
          <w:p w14:paraId="0048B3D7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37F60">
              <w:rPr>
                <w:rFonts w:ascii="Times New Roman" w:eastAsia="Times New Roman" w:hAnsi="Times New Roman" w:cs="Times New Roman"/>
                <w:lang w:val="en-US"/>
              </w:rPr>
              <w:t>000 V / 3000 V</w:t>
            </w:r>
          </w:p>
        </w:tc>
      </w:tr>
      <w:tr w:rsidR="00974EC3" w:rsidRPr="00837F60" w14:paraId="09E17F95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187DC533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Delta EMV</w:t>
            </w:r>
          </w:p>
        </w:tc>
        <w:tc>
          <w:tcPr>
            <w:tcW w:w="3901" w:type="pct"/>
          </w:tcPr>
          <w:p w14:paraId="2C02FE46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200</w:t>
            </w:r>
          </w:p>
        </w:tc>
      </w:tr>
      <w:tr w:rsidR="00974EC3" w:rsidRPr="00837F60" w14:paraId="0704AC14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2AE82D01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High-pressure </w:t>
            </w:r>
            <w:proofErr w:type="spellStart"/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iFunnel</w:t>
            </w:r>
            <w:proofErr w:type="spellEnd"/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RF</w:t>
            </w:r>
          </w:p>
        </w:tc>
        <w:tc>
          <w:tcPr>
            <w:tcW w:w="3901" w:type="pct"/>
          </w:tcPr>
          <w:p w14:paraId="281349D8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150 V / 150 V</w:t>
            </w:r>
          </w:p>
        </w:tc>
      </w:tr>
      <w:tr w:rsidR="00974EC3" w:rsidRPr="00837F60" w14:paraId="72B79781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594A2F1D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Low-pressure </w:t>
            </w:r>
            <w:proofErr w:type="spellStart"/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iFunnel</w:t>
            </w:r>
            <w:proofErr w:type="spellEnd"/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RF</w:t>
            </w:r>
          </w:p>
        </w:tc>
        <w:tc>
          <w:tcPr>
            <w:tcW w:w="3901" w:type="pct"/>
          </w:tcPr>
          <w:p w14:paraId="0DFE600D" w14:textId="77777777" w:rsidR="00974EC3" w:rsidRPr="00837F60" w:rsidRDefault="00974EC3" w:rsidP="00971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60 V / 60 V</w:t>
            </w:r>
          </w:p>
        </w:tc>
      </w:tr>
      <w:tr w:rsidR="00974EC3" w:rsidRPr="00837F60" w14:paraId="6E82F14E" w14:textId="77777777" w:rsidTr="0097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pct"/>
          </w:tcPr>
          <w:p w14:paraId="083C2654" w14:textId="77777777" w:rsidR="00974EC3" w:rsidRPr="00837F60" w:rsidRDefault="00974EC3" w:rsidP="009714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MS1 and MS2 resolution</w:t>
            </w:r>
          </w:p>
        </w:tc>
        <w:tc>
          <w:tcPr>
            <w:tcW w:w="3901" w:type="pct"/>
          </w:tcPr>
          <w:p w14:paraId="06971EBD" w14:textId="77777777" w:rsidR="00974EC3" w:rsidRPr="00837F60" w:rsidRDefault="00974EC3" w:rsidP="00971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837F60">
              <w:rPr>
                <w:rFonts w:ascii="Times New Roman" w:eastAsia="Times New Roman" w:hAnsi="Times New Roman" w:cs="Times New Roman"/>
                <w:lang w:val="en-US"/>
              </w:rPr>
              <w:t>Unit</w:t>
            </w:r>
          </w:p>
        </w:tc>
      </w:tr>
    </w:tbl>
    <w:p w14:paraId="30702377" w14:textId="77777777" w:rsidR="00974EC3" w:rsidRDefault="00974EC3" w:rsidP="00974EC3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5DA1B285" w14:textId="77777777" w:rsidR="007E0612" w:rsidRDefault="007E0612" w:rsidP="00974EC3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AD2C31D" w14:textId="77777777" w:rsidR="007E0612" w:rsidRPr="00837F60" w:rsidRDefault="007E0612" w:rsidP="00974EC3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25E1FC0" w14:textId="033DD419" w:rsidR="00974EC3" w:rsidRDefault="00B41667">
      <w:pPr>
        <w:rPr>
          <w:rFonts w:ascii="Times New Roman" w:eastAsia="Times New Roman" w:hAnsi="Times New Roman" w:cs="Times New Roman"/>
          <w:lang w:val="en-US"/>
        </w:rPr>
      </w:pPr>
      <w:r w:rsidRPr="00B41667">
        <w:rPr>
          <w:rFonts w:ascii="Times New Roman" w:eastAsia="Times New Roman" w:hAnsi="Times New Roman" w:cs="Times New Roman"/>
          <w:b/>
          <w:bCs/>
          <w:lang w:val="en-US"/>
        </w:rPr>
        <w:t>Table S2:</w:t>
      </w:r>
      <w:r w:rsidRPr="00B41667">
        <w:rPr>
          <w:rFonts w:ascii="Times New Roman" w:eastAsia="Times New Roman" w:hAnsi="Times New Roman" w:cs="Times New Roman"/>
          <w:lang w:val="en-US"/>
        </w:rPr>
        <w:t xml:space="preserve"> L</w:t>
      </w:r>
      <w:r w:rsidR="005D61A7">
        <w:rPr>
          <w:rFonts w:ascii="Times New Roman" w:eastAsia="Times New Roman" w:hAnsi="Times New Roman" w:cs="Times New Roman"/>
          <w:lang w:val="en-US"/>
        </w:rPr>
        <w:t>imit of quantification</w:t>
      </w:r>
      <w:r w:rsidR="00D100F0">
        <w:rPr>
          <w:rFonts w:ascii="Times New Roman" w:eastAsia="Times New Roman" w:hAnsi="Times New Roman" w:cs="Times New Roman"/>
          <w:lang w:val="en-US"/>
        </w:rPr>
        <w:t xml:space="preserve"> (LOQ)</w:t>
      </w:r>
      <w:r w:rsidR="00945C8F">
        <w:rPr>
          <w:rFonts w:ascii="Times New Roman" w:eastAsia="Times New Roman" w:hAnsi="Times New Roman" w:cs="Times New Roman"/>
          <w:lang w:val="en-US"/>
        </w:rPr>
        <w:t xml:space="preserve"> for water samples and soil (values for targeted compounds), and list of c</w:t>
      </w:r>
      <w:r w:rsidR="005D61A7">
        <w:rPr>
          <w:rFonts w:ascii="Times New Roman" w:eastAsia="Times New Roman" w:hAnsi="Times New Roman" w:cs="Times New Roman"/>
          <w:lang w:val="en-US"/>
        </w:rPr>
        <w:t xml:space="preserve">ompounds detected in water samples. 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036"/>
        <w:gridCol w:w="1833"/>
        <w:gridCol w:w="3459"/>
        <w:gridCol w:w="1744"/>
      </w:tblGrid>
      <w:tr w:rsidR="005D61A7" w:rsidRPr="005D61A7" w14:paraId="637437AC" w14:textId="77777777" w:rsidTr="00E66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B357973" w14:textId="77777777" w:rsidR="005D61A7" w:rsidRPr="000C0F19" w:rsidRDefault="005D61A7" w:rsidP="005D61A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ound</w:t>
            </w:r>
          </w:p>
        </w:tc>
        <w:tc>
          <w:tcPr>
            <w:tcW w:w="1010" w:type="pct"/>
            <w:noWrap/>
            <w:hideMark/>
          </w:tcPr>
          <w:p w14:paraId="4D813C71" w14:textId="39097A17" w:rsidR="005D61A7" w:rsidRPr="000C0F19" w:rsidRDefault="005D61A7" w:rsidP="005D6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Q (µg L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) </w:t>
            </w:r>
            <w:r w:rsidR="0048158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er</w:t>
            </w:r>
          </w:p>
        </w:tc>
        <w:tc>
          <w:tcPr>
            <w:tcW w:w="1906" w:type="pct"/>
            <w:noWrap/>
            <w:hideMark/>
          </w:tcPr>
          <w:p w14:paraId="71F8AB11" w14:textId="678B93EB" w:rsidR="005D61A7" w:rsidRPr="000C0F19" w:rsidRDefault="005D61A7" w:rsidP="005D6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etected at least once May to September</w:t>
            </w:r>
          </w:p>
        </w:tc>
        <w:tc>
          <w:tcPr>
            <w:tcW w:w="961" w:type="pct"/>
            <w:noWrap/>
            <w:hideMark/>
          </w:tcPr>
          <w:p w14:paraId="6BC79A38" w14:textId="2A0127DF" w:rsidR="005D61A7" w:rsidRPr="000C0F19" w:rsidRDefault="005D61A7" w:rsidP="005D61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OQ (µg kg 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1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) </w:t>
            </w:r>
            <w:r w:rsidR="0048158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il</w:t>
            </w:r>
          </w:p>
        </w:tc>
      </w:tr>
      <w:tr w:rsidR="005D61A7" w:rsidRPr="005D61A7" w14:paraId="1D60E250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C88BFE3" w14:textId="40936F4B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2</w:t>
            </w:r>
            <w:r w:rsidR="00403533"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,</w:t>
            </w: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4-D</w:t>
            </w:r>
          </w:p>
        </w:tc>
        <w:tc>
          <w:tcPr>
            <w:tcW w:w="1010" w:type="pct"/>
            <w:noWrap/>
            <w:hideMark/>
          </w:tcPr>
          <w:p w14:paraId="253651B7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2FE9A2D6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3118BEEA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5D61A7" w:rsidRPr="005D61A7" w14:paraId="2FF9960D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8D6DF98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Acetamipr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64C9D77" w14:textId="7E4177D3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5441B080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771D0945" w14:textId="567D964F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58F57B85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4FE3F7A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Aminopyral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8D5DB1F" w14:textId="28194FBA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</w:t>
            </w:r>
          </w:p>
        </w:tc>
        <w:tc>
          <w:tcPr>
            <w:tcW w:w="1906" w:type="pct"/>
            <w:noWrap/>
            <w:hideMark/>
          </w:tcPr>
          <w:p w14:paraId="3F44301E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35F6D27B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D61A7" w:rsidRPr="005D61A7" w14:paraId="5AC0C6C8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C90780E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Azoxystrobi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2D5A89A7" w14:textId="2036ADD4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055F99F9" w14:textId="669F3F5F" w:rsidR="005D61A7" w:rsidRPr="000C0F19" w:rsidRDefault="00B23FED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3FA291D1" w14:textId="51958B3C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3A6DD8EA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096C7EA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Benalaxyl</w:t>
            </w:r>
            <w:proofErr w:type="spellEnd"/>
          </w:p>
        </w:tc>
        <w:tc>
          <w:tcPr>
            <w:tcW w:w="1010" w:type="pct"/>
            <w:noWrap/>
            <w:hideMark/>
          </w:tcPr>
          <w:p w14:paraId="23802D02" w14:textId="5D2F640E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074B66C5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72B23A27" w14:textId="6CB02B74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40FC7C7E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3274E78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Bentazon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35FA13AE" w14:textId="71956C2A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55D1DBFE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6EF17AAF" w14:textId="5D87D745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5B3506B0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140BD6C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Bixafe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1BAFB54C" w14:textId="094C505C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3ECAEF03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0A402E18" w14:textId="33D2A084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62FF63C1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C4E8214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Boscalid</w:t>
            </w:r>
          </w:p>
        </w:tc>
        <w:tc>
          <w:tcPr>
            <w:tcW w:w="1010" w:type="pct"/>
            <w:noWrap/>
            <w:hideMark/>
          </w:tcPr>
          <w:p w14:paraId="0AE10193" w14:textId="5C6E914F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750622BD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076FB1A9" w14:textId="001928AE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D61A7" w:rsidRPr="005D61A7" w14:paraId="08DC3083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AA2C843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Bromoxynil</w:t>
            </w:r>
          </w:p>
        </w:tc>
        <w:tc>
          <w:tcPr>
            <w:tcW w:w="1010" w:type="pct"/>
            <w:noWrap/>
            <w:hideMark/>
          </w:tcPr>
          <w:p w14:paraId="51E9BAC9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0EAF8205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E1BBADA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D61A7" w:rsidRPr="005D61A7" w14:paraId="77D22CB5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gridSpan w:val="2"/>
            <w:noWrap/>
            <w:hideMark/>
          </w:tcPr>
          <w:p w14:paraId="023DDA0D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arfentrazone</w:t>
            </w:r>
            <w:proofErr w:type="spellEnd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-ethyl</w:t>
            </w:r>
          </w:p>
        </w:tc>
        <w:tc>
          <w:tcPr>
            <w:tcW w:w="1906" w:type="pct"/>
            <w:noWrap/>
            <w:hideMark/>
          </w:tcPr>
          <w:p w14:paraId="19E2CAA4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2C84A59C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D61A7" w:rsidRPr="005D61A7" w14:paraId="05EEFFF0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50A1031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hlorantraniliprol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E1C0C20" w14:textId="373A2F80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150A3026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42E5D37B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16055893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CDD3D08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hloridazo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E7B2125" w14:textId="18B65122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</w:t>
            </w:r>
          </w:p>
        </w:tc>
        <w:tc>
          <w:tcPr>
            <w:tcW w:w="1906" w:type="pct"/>
            <w:noWrap/>
            <w:hideMark/>
          </w:tcPr>
          <w:p w14:paraId="24B335A0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0A1D02E9" w14:textId="08A3218E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237CF626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623AE28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hlortoluro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1DD1B90" w14:textId="5AF84E81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1A770D6D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644AC539" w14:textId="30A7577D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30B82EDE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BFBCC80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lomazon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5E102EC" w14:textId="4DF8682A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3439E8F5" w14:textId="4352EEB6" w:rsidR="005D61A7" w:rsidRPr="000C0F19" w:rsidRDefault="00B23FED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2CAAD4F3" w14:textId="7F17F572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20B2AD4F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4EAC428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lothianidi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D73ED46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43627FDB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34CFBDD7" w14:textId="31959513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7157A65E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1AF7F21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yantraniliprol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4ACB6C8" w14:textId="4A57AD3E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30ECED6D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0C5D461E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D61A7" w:rsidRPr="005D61A7" w14:paraId="2D0F8DCE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A964A33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yazofam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2A96FA8" w14:textId="674D131F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392D2D70" w14:textId="7D2C36B1" w:rsidR="005D61A7" w:rsidRPr="000C0F19" w:rsidRDefault="00B23FED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1534FE61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23370A94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8BFE503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yflufenam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4C18161" w14:textId="39E1D8D5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0E8D1F30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56F229B6" w14:textId="75224D5E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286B11CE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19D92FB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Cymoxanil</w:t>
            </w:r>
            <w:proofErr w:type="spellEnd"/>
          </w:p>
        </w:tc>
        <w:tc>
          <w:tcPr>
            <w:tcW w:w="1010" w:type="pct"/>
            <w:noWrap/>
            <w:hideMark/>
          </w:tcPr>
          <w:p w14:paraId="651C5809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0B6A3B99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057D0665" w14:textId="367B6756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10AF98E7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D4DD056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Difenconazol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D3E5A59" w14:textId="01779305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2C1CB969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6501CA02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5D61A7" w:rsidRPr="005D61A7" w14:paraId="02CAD8ED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B899828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Diflufenica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289EFFE3" w14:textId="08372F4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76CB7AA2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72C8A84" w14:textId="2CB91CC6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7F8DD35B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AF0B006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Dimethenamid</w:t>
            </w:r>
            <w:proofErr w:type="spellEnd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-P</w:t>
            </w:r>
          </w:p>
        </w:tc>
        <w:tc>
          <w:tcPr>
            <w:tcW w:w="1010" w:type="pct"/>
            <w:noWrap/>
            <w:hideMark/>
          </w:tcPr>
          <w:p w14:paraId="3E9DAB4D" w14:textId="70D70CD8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41C180A4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3770DAFC" w14:textId="05AC3CDC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1EFA3BCB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EF233C7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lastRenderedPageBreak/>
              <w:t>Dimethoat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2CB964E3" w14:textId="20888DA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5F601B39" w14:textId="1D19C93F" w:rsidR="005D61A7" w:rsidRPr="000C0F19" w:rsidRDefault="00B23FED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050153D8" w14:textId="24A64B15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3438FF93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0D4A8AD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Dimoxystrobi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957A4B9" w14:textId="4E820CBE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32575009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5AA62DD4" w14:textId="37317C00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3F2009FC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9B170EA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Epoxiconazol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745718F" w14:textId="37D64D6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3E226FC3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4A266C92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530E4451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B2BE66F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Ethofumesate</w:t>
            </w:r>
          </w:p>
        </w:tc>
        <w:tc>
          <w:tcPr>
            <w:tcW w:w="1010" w:type="pct"/>
            <w:noWrap/>
            <w:hideMark/>
          </w:tcPr>
          <w:p w14:paraId="6E33FAA7" w14:textId="252F9F11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</w:t>
            </w:r>
          </w:p>
        </w:tc>
        <w:tc>
          <w:tcPr>
            <w:tcW w:w="1906" w:type="pct"/>
            <w:noWrap/>
            <w:hideMark/>
          </w:tcPr>
          <w:p w14:paraId="5B23B9B3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0497EA90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0BE988FF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55FC57E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Etofenprox</w:t>
            </w:r>
            <w:proofErr w:type="spellEnd"/>
          </w:p>
        </w:tc>
        <w:tc>
          <w:tcPr>
            <w:tcW w:w="1010" w:type="pct"/>
            <w:noWrap/>
            <w:hideMark/>
          </w:tcPr>
          <w:p w14:paraId="26286C75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77D59DBE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591168AD" w14:textId="328247CB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16A2710E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9395171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enoxycarb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6F6155F" w14:textId="33C5D393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699EB5A0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08AAAC58" w14:textId="40FD09D4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5C30CC7B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gridSpan w:val="2"/>
            <w:noWrap/>
            <w:hideMark/>
          </w:tcPr>
          <w:p w14:paraId="70D7EBB1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enpropimorph</w:t>
            </w:r>
            <w:proofErr w:type="spellEnd"/>
          </w:p>
        </w:tc>
        <w:tc>
          <w:tcPr>
            <w:tcW w:w="1906" w:type="pct"/>
            <w:noWrap/>
            <w:hideMark/>
          </w:tcPr>
          <w:p w14:paraId="2679DBB0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2BEDC87A" w14:textId="289529CF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0499ED9D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gridSpan w:val="2"/>
            <w:noWrap/>
            <w:hideMark/>
          </w:tcPr>
          <w:p w14:paraId="5721748E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enpyroximate</w:t>
            </w:r>
            <w:proofErr w:type="spellEnd"/>
          </w:p>
        </w:tc>
        <w:tc>
          <w:tcPr>
            <w:tcW w:w="1906" w:type="pct"/>
            <w:noWrap/>
            <w:hideMark/>
          </w:tcPr>
          <w:p w14:paraId="39815EAD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3319ECB0" w14:textId="0CB790A2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711D054D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03D5310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ipronil</w:t>
            </w:r>
            <w:proofErr w:type="spellEnd"/>
          </w:p>
        </w:tc>
        <w:tc>
          <w:tcPr>
            <w:tcW w:w="1010" w:type="pct"/>
            <w:noWrap/>
            <w:hideMark/>
          </w:tcPr>
          <w:p w14:paraId="6BA85B09" w14:textId="65F1CBBD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34B95A63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45CD5404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627A6568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16151BD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ipronil</w:t>
            </w:r>
            <w:proofErr w:type="spellEnd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desulfinyl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D896F65" w14:textId="19F24C8D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6C831DDA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D1D2752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2CD346FC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C9120EC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ipronil</w:t>
            </w:r>
            <w:proofErr w:type="spellEnd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sulfon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36A8C4EB" w14:textId="743FF24C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03973448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5ABD5784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50DDDC37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056F7D4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azasulfuro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636E6864" w14:textId="183A9D1C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1DA79F25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4291079D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4ACE13CE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A55FD13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onicam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FDAAC99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031C5C9A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2192C86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4F3ADD62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EDAB1CE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orasulam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6E4223A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7901BE3E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52EC530C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5D61A7" w:rsidRPr="005D61A7" w14:paraId="676FD502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04BD344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uazinam</w:t>
            </w:r>
            <w:proofErr w:type="spellEnd"/>
          </w:p>
        </w:tc>
        <w:tc>
          <w:tcPr>
            <w:tcW w:w="1010" w:type="pct"/>
            <w:noWrap/>
            <w:hideMark/>
          </w:tcPr>
          <w:p w14:paraId="17F4A94E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200FC165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177B120A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0B23F73C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84BA397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udioxonil</w:t>
            </w:r>
            <w:proofErr w:type="spellEnd"/>
          </w:p>
        </w:tc>
        <w:tc>
          <w:tcPr>
            <w:tcW w:w="1010" w:type="pct"/>
            <w:noWrap/>
            <w:hideMark/>
          </w:tcPr>
          <w:p w14:paraId="18CFA6FC" w14:textId="637CADB9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7145BDD4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1B905545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7EA847FB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DD070FD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ufenacet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08BA2F4" w14:textId="3B462E01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47F74D05" w14:textId="438D9CCB" w:rsidR="005D61A7" w:rsidRPr="000C0F19" w:rsidRDefault="00B23FED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7552A59C" w14:textId="08DADAB2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76C2E94C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8DE6132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uopicol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26437C21" w14:textId="7DF41A69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05FDC3FA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7353F3F5" w14:textId="38B79064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5B6F9D60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E7D0D02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uopyram</w:t>
            </w:r>
          </w:p>
        </w:tc>
        <w:tc>
          <w:tcPr>
            <w:tcW w:w="1010" w:type="pct"/>
            <w:noWrap/>
            <w:hideMark/>
          </w:tcPr>
          <w:p w14:paraId="0E68DE12" w14:textId="10815288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681C11EF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17E8DCE9" w14:textId="7FADEE32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5BC8C2A8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3F557B2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upyradifuron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632301D" w14:textId="37330423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5E6CAA51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09CEC0D8" w14:textId="1BB1A77F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4372B921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FE09CF8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uroxypyr</w:t>
            </w:r>
            <w:proofErr w:type="spellEnd"/>
          </w:p>
        </w:tc>
        <w:tc>
          <w:tcPr>
            <w:tcW w:w="1010" w:type="pct"/>
            <w:noWrap/>
            <w:hideMark/>
          </w:tcPr>
          <w:p w14:paraId="26F2AC30" w14:textId="2BFABDC9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906" w:type="pct"/>
            <w:noWrap/>
            <w:hideMark/>
          </w:tcPr>
          <w:p w14:paraId="46C47BF6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AD473FD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5D61A7" w:rsidRPr="005D61A7" w14:paraId="1750DE95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3350985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lurtamon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4BB07B0" w14:textId="009182A9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5622B2A5" w14:textId="5C5072E4" w:rsidR="005D61A7" w:rsidRPr="000C0F19" w:rsidRDefault="00B23FED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0C2C3744" w14:textId="7BD348E5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73324369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477BA6C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Foramsulfuro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0376EDD" w14:textId="6D837344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  <w:tc>
          <w:tcPr>
            <w:tcW w:w="1906" w:type="pct"/>
            <w:noWrap/>
            <w:hideMark/>
          </w:tcPr>
          <w:p w14:paraId="79A505E0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4ADF4A4D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D61A7" w:rsidRPr="005D61A7" w14:paraId="2B5B99F8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A51125F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Hexythiazox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33AB0D6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3D9ED1EA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10E7E57D" w14:textId="3506FD00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1EE1DC55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42E835A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Imidaclopr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3771FFBE" w14:textId="63903814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  <w:tc>
          <w:tcPr>
            <w:tcW w:w="1906" w:type="pct"/>
            <w:noWrap/>
            <w:hideMark/>
          </w:tcPr>
          <w:p w14:paraId="2B6CF32B" w14:textId="44829959" w:rsidR="005D61A7" w:rsidRPr="000C0F19" w:rsidRDefault="00B23FED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0DB9759E" w14:textId="3C84D1F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D61A7" w:rsidRPr="005D61A7" w14:paraId="4F0B3A4D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9CE699E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Indoxacarb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EB6A9D7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209E75F9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A209544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3565A90A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CC88BB0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Iprovalicarb</w:t>
            </w:r>
            <w:proofErr w:type="spellEnd"/>
          </w:p>
        </w:tc>
        <w:tc>
          <w:tcPr>
            <w:tcW w:w="1010" w:type="pct"/>
            <w:noWrap/>
            <w:hideMark/>
          </w:tcPr>
          <w:p w14:paraId="34A3D879" w14:textId="64E531BC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0CB4656A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7FA3439C" w14:textId="0EF7751E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6158C746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812B7BB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Isoproturon</w:t>
            </w:r>
          </w:p>
        </w:tc>
        <w:tc>
          <w:tcPr>
            <w:tcW w:w="1010" w:type="pct"/>
            <w:noWrap/>
            <w:hideMark/>
          </w:tcPr>
          <w:p w14:paraId="211F4545" w14:textId="3D71B904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47B134B8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744049B6" w14:textId="2AAF629E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76AB2256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5E1A185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Kresoxim</w:t>
            </w:r>
            <w:proofErr w:type="spellEnd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hyl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BFE4408" w14:textId="7B684CE5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4484C325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343F2CEC" w14:textId="1B96DEC1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48C48B9D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E513DD2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Lenacil</w:t>
            </w:r>
          </w:p>
        </w:tc>
        <w:tc>
          <w:tcPr>
            <w:tcW w:w="1010" w:type="pct"/>
            <w:noWrap/>
            <w:hideMark/>
          </w:tcPr>
          <w:p w14:paraId="2DBD6F71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576906D5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3380FD6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06F603B9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72CDE14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andipropam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F506926" w14:textId="535C0D5B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5ADEC65F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2F6D161C" w14:textId="7EF5C023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4DF979A4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6F971A0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CPA</w:t>
            </w:r>
          </w:p>
        </w:tc>
        <w:tc>
          <w:tcPr>
            <w:tcW w:w="1010" w:type="pct"/>
            <w:noWrap/>
            <w:hideMark/>
          </w:tcPr>
          <w:p w14:paraId="4A88E16A" w14:textId="017968FD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  <w:tc>
          <w:tcPr>
            <w:tcW w:w="1906" w:type="pct"/>
            <w:noWrap/>
            <w:hideMark/>
          </w:tcPr>
          <w:p w14:paraId="003C74A1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2A530527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5D61A7" w:rsidRPr="005D61A7" w14:paraId="759E918C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6BC73F3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alaxyl</w:t>
            </w:r>
          </w:p>
        </w:tc>
        <w:tc>
          <w:tcPr>
            <w:tcW w:w="1010" w:type="pct"/>
            <w:noWrap/>
            <w:hideMark/>
          </w:tcPr>
          <w:p w14:paraId="36B91648" w14:textId="5FEA8F8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75989C4C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7AB10F22" w14:textId="0CA456C2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42057F8E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F428DFC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amitro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174DEC91" w14:textId="18DC2566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23793F5C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7D80673D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73B6D4D7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7FB2FBE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azachlor</w:t>
            </w:r>
            <w:proofErr w:type="spellEnd"/>
          </w:p>
        </w:tc>
        <w:tc>
          <w:tcPr>
            <w:tcW w:w="1010" w:type="pct"/>
            <w:noWrap/>
            <w:hideMark/>
          </w:tcPr>
          <w:p w14:paraId="2A637EF7" w14:textId="456D2E9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460A95A2" w14:textId="16ECF498" w:rsidR="005D61A7" w:rsidRPr="000C0F19" w:rsidRDefault="00B23FED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1F1B41C5" w14:textId="2DB00D7D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097EA318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81037BD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hiocarb</w:t>
            </w:r>
            <w:proofErr w:type="spellEnd"/>
          </w:p>
        </w:tc>
        <w:tc>
          <w:tcPr>
            <w:tcW w:w="1010" w:type="pct"/>
            <w:noWrap/>
            <w:hideMark/>
          </w:tcPr>
          <w:p w14:paraId="31371C69" w14:textId="2FCBD295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2A49BE50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6A16D88E" w14:textId="5ACB240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10DCA1B8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A438B96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hiocarb</w:t>
            </w:r>
            <w:proofErr w:type="spellEnd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-sulfoxide</w:t>
            </w:r>
          </w:p>
        </w:tc>
        <w:tc>
          <w:tcPr>
            <w:tcW w:w="1010" w:type="pct"/>
            <w:noWrap/>
            <w:hideMark/>
          </w:tcPr>
          <w:p w14:paraId="6C4ED859" w14:textId="21BDAC7A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27CECCE3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4396F25D" w14:textId="6CF7AC5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096C1D46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B34D1B4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hoxyfenozid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345DD9A2" w14:textId="0DF321BE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  <w:tc>
          <w:tcPr>
            <w:tcW w:w="1906" w:type="pct"/>
            <w:noWrap/>
            <w:hideMark/>
          </w:tcPr>
          <w:p w14:paraId="0F72DD6B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44A502E0" w14:textId="27F5E424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49D918D7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3ABCE5D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obromuro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11887A6" w14:textId="26668CB9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6518B82E" w14:textId="074E0941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005EA47E" w14:textId="4DE877C1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08F30FAE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89ACA3F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olachlor</w:t>
            </w:r>
            <w:proofErr w:type="spellEnd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-S</w:t>
            </w:r>
          </w:p>
        </w:tc>
        <w:tc>
          <w:tcPr>
            <w:tcW w:w="1010" w:type="pct"/>
            <w:noWrap/>
            <w:hideMark/>
          </w:tcPr>
          <w:p w14:paraId="554DA874" w14:textId="44497C4A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1F44549E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1B6EE926" w14:textId="650EFBFA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31E294D1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FAD3484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etrafenon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62C48F88" w14:textId="2513DD64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29C33DAF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42221DEB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1F558FBC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C73E499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Myclobutanil</w:t>
            </w:r>
            <w:proofErr w:type="spellEnd"/>
          </w:p>
        </w:tc>
        <w:tc>
          <w:tcPr>
            <w:tcW w:w="1010" w:type="pct"/>
            <w:noWrap/>
            <w:hideMark/>
          </w:tcPr>
          <w:p w14:paraId="6515B725" w14:textId="3D0F24D0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0D1FE00F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1AE35C38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0E94C48C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077EC66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Napropamide</w:t>
            </w:r>
          </w:p>
        </w:tc>
        <w:tc>
          <w:tcPr>
            <w:tcW w:w="1010" w:type="pct"/>
            <w:noWrap/>
            <w:hideMark/>
          </w:tcPr>
          <w:p w14:paraId="03B4DB60" w14:textId="7F437F95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4C50AEF1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4E542ED0" w14:textId="38DDB5F8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0CB443B6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C44E04F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Omethoat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95E3267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2DC0956D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503141C0" w14:textId="479900F9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604EA4C7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A96523D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aclobutrazol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3DDE60B" w14:textId="18E56BD9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22CF25D0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7FEA731A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271FF03F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4145BB5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enconazol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C0EFA6E" w14:textId="725A9ED8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45AA3955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2E6656E2" w14:textId="43F25F3D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6B01C43A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F507A0E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lastRenderedPageBreak/>
              <w:t>Pencycuro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1D672469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18EC81E6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44401F68" w14:textId="6297B2DD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3AE1391D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gridSpan w:val="2"/>
            <w:noWrap/>
            <w:hideMark/>
          </w:tcPr>
          <w:p w14:paraId="3DD1D10B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endimethalin</w:t>
            </w:r>
            <w:proofErr w:type="spellEnd"/>
          </w:p>
        </w:tc>
        <w:tc>
          <w:tcPr>
            <w:tcW w:w="1906" w:type="pct"/>
            <w:noWrap/>
            <w:hideMark/>
          </w:tcPr>
          <w:p w14:paraId="354D6318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4DF7039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1418001C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D58D17E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icloram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369C550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0BC34F54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5EC70502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5D61A7" w:rsidRPr="005D61A7" w14:paraId="52BBB756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7C8F89A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icoxystrobi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3F62241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448D109F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2C38B16" w14:textId="083B1C33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47D236D3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6755143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irimicarb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DBB23D9" w14:textId="740072C2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6F5B119F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13C00025" w14:textId="2C2C4D2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24CA8EBF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68E1D02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rochloraz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4FBC631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79EF384A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694F5DB3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7ADCE077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9D2EC63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ropamocarb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BC351E0" w14:textId="0B86B8B1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0F28FC42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32622973" w14:textId="138207DC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2F5349CD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pct"/>
            <w:gridSpan w:val="2"/>
            <w:noWrap/>
            <w:hideMark/>
          </w:tcPr>
          <w:p w14:paraId="069C1E35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ropaquizafop</w:t>
            </w:r>
            <w:proofErr w:type="spellEnd"/>
          </w:p>
        </w:tc>
        <w:tc>
          <w:tcPr>
            <w:tcW w:w="1906" w:type="pct"/>
            <w:noWrap/>
            <w:hideMark/>
          </w:tcPr>
          <w:p w14:paraId="2E3F9D2A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597D19CA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32866ED5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9431B22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ropyzamid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E74C324" w14:textId="4B5A9899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306F031D" w14:textId="6DC206DC" w:rsidR="005D61A7" w:rsidRPr="000C0F19" w:rsidRDefault="00B23FED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2DD72A81" w14:textId="3A532BAB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1AF1F2FD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A569E4B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roquinaz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180396F0" w14:textId="71F18C48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5CC23A0C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2239B56E" w14:textId="3950AE15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759EAF82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F0385F6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rosulfocarb</w:t>
            </w:r>
          </w:p>
        </w:tc>
        <w:tc>
          <w:tcPr>
            <w:tcW w:w="1010" w:type="pct"/>
            <w:noWrap/>
            <w:hideMark/>
          </w:tcPr>
          <w:p w14:paraId="55371518" w14:textId="3409DD95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3D3114AF" w14:textId="335B2974" w:rsidR="005D61A7" w:rsidRPr="000C0F19" w:rsidRDefault="00B23FED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1EF344AF" w14:textId="374F711A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1BB75B30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3C0086F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rothioconazole-desthio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9106E0D" w14:textId="4E232BE6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665ADFDB" w14:textId="77FE0167" w:rsidR="005D61A7" w:rsidRPr="000C0F19" w:rsidRDefault="00B23FED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474ACD6B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5D61A7" w:rsidRPr="005D61A7" w14:paraId="3E609006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43207B1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ymetrozin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6E5E0789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285404BD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3A4684C7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3DA2FB99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98205D5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yraclostrobi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2C267314" w14:textId="68D60B88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5A1990AB" w14:textId="4D35B2B0" w:rsidR="005D61A7" w:rsidRPr="000C0F19" w:rsidRDefault="00B23FED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21CFD820" w14:textId="722EFC80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20557E77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09AEA5C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Pyrimethanil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21D93BA" w14:textId="17A7DC9F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  <w:tc>
          <w:tcPr>
            <w:tcW w:w="1906" w:type="pct"/>
            <w:noWrap/>
            <w:hideMark/>
          </w:tcPr>
          <w:p w14:paraId="03B92B47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1BDFB10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5FC2E912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AE15335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Quinmerac</w:t>
            </w:r>
          </w:p>
        </w:tc>
        <w:tc>
          <w:tcPr>
            <w:tcW w:w="1010" w:type="pct"/>
            <w:noWrap/>
            <w:hideMark/>
          </w:tcPr>
          <w:p w14:paraId="0141BFAC" w14:textId="0BDE2BD2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5262CB6D" w14:textId="16F7AA87" w:rsidR="005D61A7" w:rsidRPr="000C0F19" w:rsidRDefault="00B23FED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3322F94E" w14:textId="77777777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D61A7" w:rsidRPr="005D61A7" w14:paraId="28062444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374392B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Quizalofop</w:t>
            </w:r>
          </w:p>
        </w:tc>
        <w:tc>
          <w:tcPr>
            <w:tcW w:w="1010" w:type="pct"/>
            <w:noWrap/>
            <w:hideMark/>
          </w:tcPr>
          <w:p w14:paraId="2CC21A76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2D7DF3AA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53F98F95" w14:textId="7777777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</w:tr>
      <w:tr w:rsidR="005D61A7" w:rsidRPr="005D61A7" w14:paraId="3D621A7B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EAA1614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Spinosad</w:t>
            </w:r>
            <w:proofErr w:type="spellEnd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 xml:space="preserve"> A</w:t>
            </w:r>
          </w:p>
        </w:tc>
        <w:tc>
          <w:tcPr>
            <w:tcW w:w="1010" w:type="pct"/>
            <w:noWrap/>
            <w:hideMark/>
          </w:tcPr>
          <w:p w14:paraId="2E1DBAC8" w14:textId="765BE0A3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4593695E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433E0567" w14:textId="677D7E2B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8</w:t>
            </w:r>
          </w:p>
        </w:tc>
      </w:tr>
      <w:tr w:rsidR="005D61A7" w:rsidRPr="005D61A7" w14:paraId="308584FA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79EC742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Spinosad</w:t>
            </w:r>
            <w:proofErr w:type="spellEnd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 xml:space="preserve"> D</w:t>
            </w:r>
          </w:p>
        </w:tc>
        <w:tc>
          <w:tcPr>
            <w:tcW w:w="1010" w:type="pct"/>
            <w:noWrap/>
            <w:hideMark/>
          </w:tcPr>
          <w:p w14:paraId="214F225E" w14:textId="77777777" w:rsidR="005D61A7" w:rsidRPr="000C0F19" w:rsidRDefault="005D61A7" w:rsidP="005D61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73E63F7F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631ED2B0" w14:textId="381E4A0C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</w:tr>
      <w:tr w:rsidR="005D61A7" w:rsidRPr="005D61A7" w14:paraId="746346BC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D4B38E6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Spirotetramat</w:t>
            </w:r>
            <w:proofErr w:type="spellEnd"/>
          </w:p>
        </w:tc>
        <w:tc>
          <w:tcPr>
            <w:tcW w:w="1010" w:type="pct"/>
            <w:noWrap/>
            <w:hideMark/>
          </w:tcPr>
          <w:p w14:paraId="19D28D60" w14:textId="3EF63861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906" w:type="pct"/>
            <w:noWrap/>
            <w:hideMark/>
          </w:tcPr>
          <w:p w14:paraId="3D8649BB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63C76B11" w14:textId="0444B598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75261CC1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F9D9927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Spiroxamin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7C093492" w14:textId="5BFE9336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0832C937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1F5E0658" w14:textId="6991BF09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4B839A9E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22A208F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Sulfoxaflor</w:t>
            </w:r>
            <w:proofErr w:type="spellEnd"/>
          </w:p>
        </w:tc>
        <w:tc>
          <w:tcPr>
            <w:tcW w:w="1010" w:type="pct"/>
            <w:noWrap/>
            <w:hideMark/>
          </w:tcPr>
          <w:p w14:paraId="352FDEF3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0888D152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03D2DD62" w14:textId="09C1BBE6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0DA5CE6A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D260E79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Tebufenozid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5805F1F3" w14:textId="3102737A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906" w:type="pct"/>
            <w:noWrap/>
            <w:hideMark/>
          </w:tcPr>
          <w:p w14:paraId="771FE7BE" w14:textId="63D46B44" w:rsidR="005D61A7" w:rsidRPr="000C0F19" w:rsidRDefault="00B23FED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1E0A5684" w14:textId="27DD82A0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D61A7" w:rsidRPr="005D61A7" w14:paraId="5A92ACA5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CEC5E6C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Terbuthylazine</w:t>
            </w:r>
            <w:proofErr w:type="spellEnd"/>
          </w:p>
        </w:tc>
        <w:tc>
          <w:tcPr>
            <w:tcW w:w="1010" w:type="pct"/>
            <w:noWrap/>
            <w:hideMark/>
          </w:tcPr>
          <w:p w14:paraId="02EF2BA1" w14:textId="3F82342A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2C698386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66E782D2" w14:textId="1432BDF6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32BB58F4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7F62788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Thiacloprid</w:t>
            </w:r>
            <w:proofErr w:type="spellEnd"/>
          </w:p>
        </w:tc>
        <w:tc>
          <w:tcPr>
            <w:tcW w:w="1010" w:type="pct"/>
            <w:noWrap/>
            <w:hideMark/>
          </w:tcPr>
          <w:p w14:paraId="49577455" w14:textId="2D35A1E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3B16B83F" w14:textId="24789665" w:rsidR="005D61A7" w:rsidRPr="000C0F19" w:rsidRDefault="00B23FED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LOQ</w:t>
            </w:r>
          </w:p>
        </w:tc>
        <w:tc>
          <w:tcPr>
            <w:tcW w:w="961" w:type="pct"/>
            <w:noWrap/>
            <w:hideMark/>
          </w:tcPr>
          <w:p w14:paraId="71A71AC8" w14:textId="3802C216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5D66FC09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8504A80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Thiamethoxam</w:t>
            </w:r>
            <w:proofErr w:type="spellEnd"/>
          </w:p>
        </w:tc>
        <w:tc>
          <w:tcPr>
            <w:tcW w:w="1010" w:type="pct"/>
            <w:noWrap/>
            <w:hideMark/>
          </w:tcPr>
          <w:p w14:paraId="1B4703BE" w14:textId="1798F84B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0E675170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LOQ</w:t>
            </w:r>
          </w:p>
        </w:tc>
        <w:tc>
          <w:tcPr>
            <w:tcW w:w="961" w:type="pct"/>
            <w:noWrap/>
            <w:hideMark/>
          </w:tcPr>
          <w:p w14:paraId="2CABFF1E" w14:textId="01CC8EEE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2FA0DA9B" w14:textId="77777777" w:rsidTr="00E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52DFD2D0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Trifloxystrobin</w:t>
            </w:r>
          </w:p>
        </w:tc>
        <w:tc>
          <w:tcPr>
            <w:tcW w:w="1010" w:type="pct"/>
            <w:noWrap/>
            <w:hideMark/>
          </w:tcPr>
          <w:p w14:paraId="6FA764D4" w14:textId="0ABA0797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5</w:t>
            </w:r>
          </w:p>
        </w:tc>
        <w:tc>
          <w:tcPr>
            <w:tcW w:w="1906" w:type="pct"/>
            <w:noWrap/>
            <w:hideMark/>
          </w:tcPr>
          <w:p w14:paraId="03D40F1B" w14:textId="77777777" w:rsidR="005D61A7" w:rsidRPr="000C0F19" w:rsidRDefault="005D61A7" w:rsidP="00475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79543C79" w14:textId="2FFB0490" w:rsidR="005D61A7" w:rsidRPr="000C0F19" w:rsidRDefault="005D61A7" w:rsidP="005D61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  <w:tr w:rsidR="005D61A7" w:rsidRPr="005D61A7" w14:paraId="2A1C051F" w14:textId="77777777" w:rsidTr="00E664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48EF2E78" w14:textId="77777777" w:rsidR="005D61A7" w:rsidRPr="00945C8F" w:rsidRDefault="005D61A7" w:rsidP="005D61A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proofErr w:type="spellStart"/>
            <w:r w:rsidRPr="00945C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Tritosulfuron</w:t>
            </w:r>
            <w:proofErr w:type="spellEnd"/>
          </w:p>
        </w:tc>
        <w:tc>
          <w:tcPr>
            <w:tcW w:w="1010" w:type="pct"/>
            <w:noWrap/>
            <w:hideMark/>
          </w:tcPr>
          <w:p w14:paraId="1AD69A59" w14:textId="77777777" w:rsidR="005D61A7" w:rsidRPr="000C0F19" w:rsidRDefault="005D61A7" w:rsidP="005D6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06" w:type="pct"/>
            <w:noWrap/>
            <w:hideMark/>
          </w:tcPr>
          <w:p w14:paraId="35EBF943" w14:textId="77777777" w:rsidR="005D61A7" w:rsidRPr="000C0F19" w:rsidRDefault="005D61A7" w:rsidP="00475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1" w:type="pct"/>
            <w:noWrap/>
            <w:hideMark/>
          </w:tcPr>
          <w:p w14:paraId="38C64A45" w14:textId="0BADF275" w:rsidR="005D61A7" w:rsidRPr="000C0F19" w:rsidRDefault="005D61A7" w:rsidP="005D61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403533"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C0F1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</w:t>
            </w:r>
          </w:p>
        </w:tc>
      </w:tr>
    </w:tbl>
    <w:p w14:paraId="42C99A54" w14:textId="77777777" w:rsidR="007E0612" w:rsidRPr="00B41667" w:rsidRDefault="007E0612">
      <w:pPr>
        <w:rPr>
          <w:rFonts w:ascii="Times New Roman" w:eastAsia="Times New Roman" w:hAnsi="Times New Roman" w:cs="Times New Roman"/>
          <w:lang w:val="en-US"/>
        </w:rPr>
      </w:pPr>
    </w:p>
    <w:p w14:paraId="788D3DE2" w14:textId="77777777" w:rsidR="00B41667" w:rsidRPr="00B41667" w:rsidRDefault="00B41667">
      <w:pPr>
        <w:rPr>
          <w:rFonts w:ascii="Times New Roman" w:eastAsia="Times New Roman" w:hAnsi="Times New Roman" w:cs="Times New Roman"/>
          <w:lang w:val="en-US"/>
        </w:rPr>
      </w:pPr>
    </w:p>
    <w:p w14:paraId="41EBCF65" w14:textId="1BF4BF7D" w:rsidR="00B41667" w:rsidRPr="00B41667" w:rsidRDefault="00B41667" w:rsidP="00B41667">
      <w:pPr>
        <w:spacing w:line="360" w:lineRule="auto"/>
        <w:ind w:right="-567"/>
        <w:jc w:val="both"/>
        <w:rPr>
          <w:rFonts w:ascii="Times New Roman" w:eastAsia="Times New Roman" w:hAnsi="Times New Roman" w:cs="Times New Roman"/>
          <w:lang w:val="en-US"/>
        </w:rPr>
      </w:pPr>
      <w:r w:rsidRPr="00B41667">
        <w:rPr>
          <w:rFonts w:ascii="Times New Roman" w:eastAsia="Times New Roman" w:hAnsi="Times New Roman" w:cs="Times New Roman"/>
          <w:b/>
          <w:bCs/>
          <w:lang w:val="en-US"/>
        </w:rPr>
        <w:t>Table S3</w:t>
      </w:r>
      <w:r w:rsidRPr="00B41667">
        <w:rPr>
          <w:rFonts w:ascii="Times New Roman" w:eastAsia="Times New Roman" w:hAnsi="Times New Roman" w:cs="Times New Roman"/>
          <w:lang w:val="en-US"/>
        </w:rPr>
        <w:t xml:space="preserve">: </w:t>
      </w:r>
      <w:r w:rsidR="00CB68BD">
        <w:rPr>
          <w:rFonts w:ascii="Times New Roman" w:eastAsia="Times New Roman" w:hAnsi="Times New Roman" w:cs="Times New Roman"/>
          <w:lang w:val="en-US"/>
        </w:rPr>
        <w:t>Riparian root-zone s</w:t>
      </w:r>
      <w:r w:rsidRPr="00B41667">
        <w:rPr>
          <w:rFonts w:ascii="Times New Roman" w:eastAsia="Times New Roman" w:hAnsi="Times New Roman" w:cs="Times New Roman"/>
          <w:lang w:val="en-US"/>
        </w:rPr>
        <w:t xml:space="preserve">oil </w:t>
      </w:r>
      <w:proofErr w:type="spellStart"/>
      <w:r>
        <w:rPr>
          <w:rFonts w:ascii="Times New Roman" w:eastAsia="Times New Roman" w:hAnsi="Times New Roman" w:cs="Times New Roman"/>
          <w:lang w:val="en-US"/>
        </w:rPr>
        <w:t>pH</w:t>
      </w:r>
      <w:r w:rsidR="00403533">
        <w:rPr>
          <w:rFonts w:ascii="Times New Roman" w:eastAsia="Times New Roman" w:hAnsi="Times New Roman" w:cs="Times New Roman"/>
          <w:lang w:val="en-US"/>
        </w:rPr>
        <w:t>.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C936D8">
        <w:rPr>
          <w:rFonts w:ascii="Times New Roman" w:eastAsia="Times New Roman" w:hAnsi="Times New Roman" w:cs="Times New Roman"/>
          <w:lang w:val="en-US"/>
        </w:rPr>
        <w:t>conductivity</w:t>
      </w:r>
      <w:r>
        <w:rPr>
          <w:rFonts w:ascii="Times New Roman" w:eastAsia="Times New Roman" w:hAnsi="Times New Roman" w:cs="Times New Roman"/>
          <w:lang w:val="en-US"/>
        </w:rPr>
        <w:t xml:space="preserve"> and water content. </w:t>
      </w:r>
    </w:p>
    <w:tbl>
      <w:tblPr>
        <w:tblStyle w:val="EinfacheTabelle2"/>
        <w:tblW w:w="744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483"/>
        <w:gridCol w:w="1240"/>
        <w:gridCol w:w="1240"/>
      </w:tblGrid>
      <w:tr w:rsidR="00B41667" w:rsidRPr="002516D0" w14:paraId="54BC3988" w14:textId="77777777" w:rsidTr="00971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E802186" w14:textId="1B9666B6" w:rsidR="00B41667" w:rsidRPr="002516D0" w:rsidRDefault="00B41667" w:rsidP="0097141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od</w:t>
            </w:r>
            <w:r w:rsidR="00AF67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vent</w:t>
            </w:r>
          </w:p>
        </w:tc>
        <w:tc>
          <w:tcPr>
            <w:tcW w:w="1240" w:type="dxa"/>
            <w:noWrap/>
            <w:hideMark/>
          </w:tcPr>
          <w:p w14:paraId="6492BE43" w14:textId="1762EFA3" w:rsidR="00B41667" w:rsidRPr="002516D0" w:rsidRDefault="00B41667" w:rsidP="00971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lood 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</w:t>
            </w:r>
          </w:p>
        </w:tc>
        <w:tc>
          <w:tcPr>
            <w:tcW w:w="1240" w:type="dxa"/>
            <w:noWrap/>
            <w:hideMark/>
          </w:tcPr>
          <w:p w14:paraId="6C99ED19" w14:textId="3AB29D36" w:rsidR="00B41667" w:rsidRPr="00B41667" w:rsidRDefault="00B41667" w:rsidP="00971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240" w:type="dxa"/>
            <w:noWrap/>
            <w:hideMark/>
          </w:tcPr>
          <w:p w14:paraId="6829D356" w14:textId="68D69BF7" w:rsidR="00B41667" w:rsidRPr="002516D0" w:rsidRDefault="00702F80" w:rsidP="00971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ctrical c</w:t>
            </w:r>
            <w:r w:rsidR="00B416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ductivity (µS/cm)</w:t>
            </w:r>
          </w:p>
        </w:tc>
        <w:tc>
          <w:tcPr>
            <w:tcW w:w="1240" w:type="dxa"/>
            <w:noWrap/>
            <w:hideMark/>
          </w:tcPr>
          <w:p w14:paraId="279D82CE" w14:textId="6977BC57" w:rsidR="00B41667" w:rsidRPr="002516D0" w:rsidRDefault="00B41667" w:rsidP="00971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1667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B4166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0AFD647" w14:textId="1C71751B" w:rsidR="00B41667" w:rsidRPr="002516D0" w:rsidRDefault="00B41667" w:rsidP="009714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er 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tent (%)</w:t>
            </w:r>
          </w:p>
        </w:tc>
      </w:tr>
      <w:tr w:rsidR="00B41667" w:rsidRPr="002516D0" w14:paraId="5F578FBD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3F80B25" w14:textId="77777777" w:rsidR="00B41667" w:rsidRPr="002516D0" w:rsidRDefault="00B41667" w:rsidP="0097141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DD06421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E9E3016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45A79DA0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A56D0AD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F90569C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B41667" w:rsidRPr="002516D0" w14:paraId="236A7740" w14:textId="77777777" w:rsidTr="009714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D32233F" w14:textId="77777777" w:rsidR="00B41667" w:rsidRPr="002516D0" w:rsidRDefault="00B41667" w:rsidP="0097141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77EFCB5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6DB176E8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C2B833D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3C5696CC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60E3EF91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B41667" w:rsidRPr="002516D0" w14:paraId="1710E17E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466DA977" w14:textId="77777777" w:rsidR="00B41667" w:rsidRPr="002516D0" w:rsidRDefault="00B41667" w:rsidP="0097141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80B248D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40" w:type="dxa"/>
            <w:noWrap/>
            <w:hideMark/>
          </w:tcPr>
          <w:p w14:paraId="5E862BC2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5C49991A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0E835C4E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6078D85A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B41667" w:rsidRPr="002516D0" w14:paraId="5F4CF9ED" w14:textId="77777777" w:rsidTr="009714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DA76EB8" w14:textId="77777777" w:rsidR="00B41667" w:rsidRPr="002516D0" w:rsidRDefault="00B41667" w:rsidP="0097141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1B4F81C8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4328FBA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32C0A3A5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352B8F3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78E0B1C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B41667" w:rsidRPr="002516D0" w14:paraId="1431FF43" w14:textId="77777777" w:rsidTr="0097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71CE140" w14:textId="77777777" w:rsidR="00B41667" w:rsidRPr="002516D0" w:rsidRDefault="00B41667" w:rsidP="0097141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19FA1A29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2ACA5C6E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048B104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FBBC41C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15F6853" w14:textId="77777777" w:rsidR="00B41667" w:rsidRPr="002516D0" w:rsidRDefault="00B41667" w:rsidP="009714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B41667" w:rsidRPr="002516D0" w14:paraId="554A2A77" w14:textId="77777777" w:rsidTr="0097141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D1A6F46" w14:textId="77777777" w:rsidR="00B41667" w:rsidRPr="002516D0" w:rsidRDefault="00B41667" w:rsidP="0097141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A2BCAA3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40" w:type="dxa"/>
            <w:noWrap/>
            <w:hideMark/>
          </w:tcPr>
          <w:p w14:paraId="5D09B2DE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81FDED1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9B3CE8B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6207836F" w14:textId="77777777" w:rsidR="00B41667" w:rsidRPr="002516D0" w:rsidRDefault="00B41667" w:rsidP="00971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516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</w:tbl>
    <w:p w14:paraId="5CA8739F" w14:textId="194BFBB6" w:rsidR="00B41667" w:rsidRPr="00974EC3" w:rsidRDefault="00B41667">
      <w:pPr>
        <w:rPr>
          <w:lang w:val="en-GB"/>
        </w:rPr>
      </w:pPr>
    </w:p>
    <w:sectPr w:rsidR="00B41667" w:rsidRPr="00974EC3" w:rsidSect="00D470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BB1E2" w14:textId="77777777" w:rsidR="00172D2D" w:rsidRDefault="00172D2D" w:rsidP="00C936D8">
      <w:pPr>
        <w:spacing w:after="0" w:line="240" w:lineRule="auto"/>
      </w:pPr>
      <w:r>
        <w:separator/>
      </w:r>
    </w:p>
  </w:endnote>
  <w:endnote w:type="continuationSeparator" w:id="0">
    <w:p w14:paraId="3BC9B732" w14:textId="77777777" w:rsidR="00172D2D" w:rsidRDefault="00172D2D" w:rsidP="00C93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FF474C" w14:textId="77777777" w:rsidR="00C936D8" w:rsidRDefault="00C936D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8588835"/>
      <w:docPartObj>
        <w:docPartGallery w:val="Page Numbers (Bottom of Page)"/>
        <w:docPartUnique/>
      </w:docPartObj>
    </w:sdtPr>
    <w:sdtContent>
      <w:p w14:paraId="64A17724" w14:textId="2C04003A" w:rsidR="00C936D8" w:rsidRDefault="00C936D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F6A1CC3" w14:textId="77777777" w:rsidR="00C936D8" w:rsidRDefault="00C936D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45C7EA" w14:textId="77777777" w:rsidR="00C936D8" w:rsidRDefault="00C936D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78732" w14:textId="77777777" w:rsidR="00172D2D" w:rsidRDefault="00172D2D" w:rsidP="00C936D8">
      <w:pPr>
        <w:spacing w:after="0" w:line="240" w:lineRule="auto"/>
      </w:pPr>
      <w:r>
        <w:separator/>
      </w:r>
    </w:p>
  </w:footnote>
  <w:footnote w:type="continuationSeparator" w:id="0">
    <w:p w14:paraId="79396F8D" w14:textId="77777777" w:rsidR="00172D2D" w:rsidRDefault="00172D2D" w:rsidP="00C936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FB599" w14:textId="77777777" w:rsidR="00C936D8" w:rsidRDefault="00C936D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4D3C4F" w14:textId="77777777" w:rsidR="00C936D8" w:rsidRDefault="00C936D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CC0034" w14:textId="77777777" w:rsidR="00C936D8" w:rsidRDefault="00C936D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EC3"/>
    <w:rsid w:val="000513EE"/>
    <w:rsid w:val="000B489C"/>
    <w:rsid w:val="000C0F19"/>
    <w:rsid w:val="000C5551"/>
    <w:rsid w:val="000F3144"/>
    <w:rsid w:val="00162F33"/>
    <w:rsid w:val="00172D2D"/>
    <w:rsid w:val="001B6A93"/>
    <w:rsid w:val="001D2BBC"/>
    <w:rsid w:val="00213724"/>
    <w:rsid w:val="00233753"/>
    <w:rsid w:val="0025776D"/>
    <w:rsid w:val="002A7A41"/>
    <w:rsid w:val="002B7EE0"/>
    <w:rsid w:val="002D73EE"/>
    <w:rsid w:val="00357CAE"/>
    <w:rsid w:val="003A2ADD"/>
    <w:rsid w:val="00403533"/>
    <w:rsid w:val="00457306"/>
    <w:rsid w:val="004759C8"/>
    <w:rsid w:val="0048158E"/>
    <w:rsid w:val="0048617D"/>
    <w:rsid w:val="004E76AC"/>
    <w:rsid w:val="005D61A7"/>
    <w:rsid w:val="00600E50"/>
    <w:rsid w:val="00637D74"/>
    <w:rsid w:val="006756FD"/>
    <w:rsid w:val="00702F80"/>
    <w:rsid w:val="007411BA"/>
    <w:rsid w:val="007D4E4F"/>
    <w:rsid w:val="007E0612"/>
    <w:rsid w:val="0086145E"/>
    <w:rsid w:val="008B324F"/>
    <w:rsid w:val="008C370F"/>
    <w:rsid w:val="009049C2"/>
    <w:rsid w:val="00945C8F"/>
    <w:rsid w:val="00974EC3"/>
    <w:rsid w:val="009A33F8"/>
    <w:rsid w:val="00A550CB"/>
    <w:rsid w:val="00AB520F"/>
    <w:rsid w:val="00AC1E94"/>
    <w:rsid w:val="00AF67C8"/>
    <w:rsid w:val="00B23FED"/>
    <w:rsid w:val="00B27BA5"/>
    <w:rsid w:val="00B41667"/>
    <w:rsid w:val="00B52CC1"/>
    <w:rsid w:val="00C36CD2"/>
    <w:rsid w:val="00C936D8"/>
    <w:rsid w:val="00CB68BD"/>
    <w:rsid w:val="00D100F0"/>
    <w:rsid w:val="00D36433"/>
    <w:rsid w:val="00D47079"/>
    <w:rsid w:val="00D63D2D"/>
    <w:rsid w:val="00D927BA"/>
    <w:rsid w:val="00E31E86"/>
    <w:rsid w:val="00E46F1B"/>
    <w:rsid w:val="00E66479"/>
    <w:rsid w:val="00F1077A"/>
    <w:rsid w:val="00F8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DE6E9"/>
  <w15:chartTrackingRefBased/>
  <w15:docId w15:val="{79F1CEEB-F049-45E8-830D-ADCEC1F5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74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74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74E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74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74E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74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74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74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74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4E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74E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74E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74EC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74EC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74EC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74EC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74EC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74E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74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74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74E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74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74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74EC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74EC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74EC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74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74EC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74EC3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59"/>
    <w:rsid w:val="00974E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37D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7D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7D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7D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7D7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936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36D8"/>
  </w:style>
  <w:style w:type="paragraph" w:styleId="Fuzeile">
    <w:name w:val="footer"/>
    <w:basedOn w:val="Standard"/>
    <w:link w:val="FuzeileZchn"/>
    <w:uiPriority w:val="99"/>
    <w:unhideWhenUsed/>
    <w:rsid w:val="00C936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36D8"/>
  </w:style>
  <w:style w:type="paragraph" w:styleId="berarbeitung">
    <w:name w:val="Revision"/>
    <w:hidden/>
    <w:uiPriority w:val="99"/>
    <w:semiHidden/>
    <w:rsid w:val="00CB68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8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Fiolka</dc:creator>
  <cp:keywords/>
  <dc:description/>
  <cp:lastModifiedBy>Franziska Fiolka</cp:lastModifiedBy>
  <cp:revision>2</cp:revision>
  <dcterms:created xsi:type="dcterms:W3CDTF">2026-02-24T15:00:00Z</dcterms:created>
  <dcterms:modified xsi:type="dcterms:W3CDTF">2026-02-24T15:00:00Z</dcterms:modified>
</cp:coreProperties>
</file>